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6"/>
        <w:gridCol w:w="4606"/>
      </w:tblGrid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rowth Faktor 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ay number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GF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m00443039_m1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DNF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m01334042_m1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T-3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m01182924_m1 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DNF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m00599849_m1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G 1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m00626552_m1 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TF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m00446373_m1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F-1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m00439560_m1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F-ß1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m00441724_m1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GF-2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m00433287_m1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GF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m01135184_m1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F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m00434761_m1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GF-A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m01205760_m1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GF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m01316968_m1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PRT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m00446968_m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>Table 1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strike w:val="false"/>
      <w:dstrike w:val="false"/>
      <w:color w:val="004799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3T13:25:00Z</dcterms:created>
  <dc:creator>gudivik</dc:creator>
  <dc:description/>
  <cp:keywords/>
  <dc:language>en-US</dc:language>
  <cp:lastModifiedBy> </cp:lastModifiedBy>
  <dcterms:modified xsi:type="dcterms:W3CDTF">2011-03-22T18:59:00Z</dcterms:modified>
  <cp:revision>3</cp:revision>
  <dc:subject/>
  <dc:title>Growth Faktor </dc:title>
</cp:coreProperties>
</file>